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ADBC7" w14:textId="76AE1F93" w:rsidR="00A064FE" w:rsidRDefault="00A064FE" w:rsidP="00A064F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0F40DF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4</w:t>
      </w:r>
      <w:r w:rsidRPr="000F40DF">
        <w:rPr>
          <w:rFonts w:asciiTheme="majorBidi" w:hAnsiTheme="majorBidi" w:cstheme="majorBidi"/>
          <w:b/>
          <w:bCs/>
          <w:noProof/>
          <w:sz w:val="24"/>
          <w:szCs w:val="24"/>
        </w:rPr>
        <w:t>: Reviewers’ judgements about each “risk of bias” domain for each included study</w:t>
      </w:r>
    </w:p>
    <w:p w14:paraId="05A1DA56" w14:textId="7C42744B" w:rsidR="00A064FE" w:rsidRPr="0080055C" w:rsidRDefault="00BB66AF" w:rsidP="0080055C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BB66AF">
        <w:drawing>
          <wp:inline distT="0" distB="0" distL="0" distR="0" wp14:anchorId="60CA5B0D" wp14:editId="7B8F24E9">
            <wp:extent cx="5943600" cy="7996237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783" cy="7997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64FE" w:rsidRPr="0080055C" w:rsidSect="00FD6F0F">
      <w:pgSz w:w="12240" w:h="15840"/>
      <w:pgMar w:top="63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0MjI0NDMwNzKwMDdV0lEKTi0uzszPAykwrgUA1lGARywAAAA=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afwa0fb020f3eeawxp52few2zdefxt0s9t&quot;&gt;Serious games for depression-Manuscript&lt;record-ids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/record-ids&gt;&lt;/item&gt;&lt;/Libraries&gt;"/>
  </w:docVars>
  <w:rsids>
    <w:rsidRoot w:val="00210C2B"/>
    <w:rsid w:val="00090594"/>
    <w:rsid w:val="00131501"/>
    <w:rsid w:val="00210C2B"/>
    <w:rsid w:val="00264645"/>
    <w:rsid w:val="003B6BB6"/>
    <w:rsid w:val="006B0CA7"/>
    <w:rsid w:val="00733661"/>
    <w:rsid w:val="0080055C"/>
    <w:rsid w:val="00A064FE"/>
    <w:rsid w:val="00A27080"/>
    <w:rsid w:val="00BB66AF"/>
    <w:rsid w:val="00FD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0EF45"/>
  <w15:chartTrackingRefBased/>
  <w15:docId w15:val="{D0C1B3D3-AF6F-4DCD-9F2E-57BC451BD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B6BB6"/>
    <w:pPr>
      <w:spacing w:after="240" w:line="240" w:lineRule="auto"/>
      <w:jc w:val="both"/>
    </w:pPr>
    <w:rPr>
      <w:rFonts w:ascii="Calibri" w:eastAsia="MS Mincho" w:hAnsi="Calibri" w:cs="Calibri"/>
      <w:noProof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B6BB6"/>
    <w:rPr>
      <w:rFonts w:ascii="Calibri" w:eastAsia="MS Mincho" w:hAnsi="Calibri" w:cs="Calibri"/>
      <w:noProof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B6BB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BB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0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2</cp:revision>
  <dcterms:created xsi:type="dcterms:W3CDTF">2021-08-16T05:09:00Z</dcterms:created>
  <dcterms:modified xsi:type="dcterms:W3CDTF">2021-08-16T05:09:00Z</dcterms:modified>
</cp:coreProperties>
</file>